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7. Unadjusted relative risks (95% confidence intervals) for lung cancer by the variables used in the multivariate analyses in the United States Veterans Affairs Inpatient Cohort Study: White males (n=3,669,224) with at least one hospital admission, and were followed for more than one year, between July 1, 1969 and September 30, 1996.</w:t>
      </w:r>
    </w:p>
    <w:tbl>
      <w:tblPr>
        <w:tblW w:w="109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360"/>
        <w:gridCol w:w="270"/>
        <w:gridCol w:w="2250"/>
        <w:gridCol w:w="270"/>
        <w:gridCol w:w="1980"/>
        <w:gridCol w:w="270"/>
        <w:gridCol w:w="2250"/>
      </w:tblGrid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Characteristics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Lung cancer patients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Non-cancer patients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Unadjusted model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n=82,94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n=3,586,29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63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erson-years (%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RR (95% CI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Age at study entry (years)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&lt; 40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,814 (3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48,653 (23.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0-4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5,031 (18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48,914 (18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.11 (7.79 - 8.44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0-5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,545 (40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18,636 (25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4.33 (13.79 - 14.89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0-6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2,801 (27.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36,211 (20.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.32 (16.65 - 18.01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0-7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315 (8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13,907 (8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.64 (16.89 - 18.42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0+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439 (1.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0,068 (3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.15 (10.46 - 11.88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Age at Lung Cancer  Diagnosis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&lt; 40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24 (0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0-4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197 (3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0-5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9,007 (22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0-6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7,321 (45.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0-7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8,788 (22.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0+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3,08 (5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Years of follow-up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–3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5,209 (18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98,891 (11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–5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,693 (15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45,377 (9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94 (0.92 - 0.96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–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4,935 (30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18,959 (17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91 (0.89 - 0.93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–1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6,750 (20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07,444 (19.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87 (0.85 - 0.89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5+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3,358 (16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515,628 (42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71 (0.70 - 0.73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No. of hospital visits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-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,636 (21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797,699 (50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-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5,608 (30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99,150 (19.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00 (3.92 - 4.07)</w:t>
            </w:r>
          </w:p>
        </w:tc>
      </w:tr>
      <w:tr>
        <w:trPr>
          <w:trHeight w:val="288" w:hRule="exac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+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9,701 (47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089,450 (30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.27 (3.21 - 3.33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Year of first hospitalization in the V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969–197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,724 (3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4,060 (3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975–197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4,247 (17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39,715 (6.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 (0.97 - 1.03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980–198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9,702 (23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95,373 (8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3 (1.00 - 1.06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985–198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2,781 (27.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0,037 (9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3 (1.00 - 1.06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990–199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0,491 (24.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,607,114 (72.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5 (0.63 - 0.67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Mood disorder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Yes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,304 (2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7,267 (4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75 (0.72 - 0.78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o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0,827 (97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409,032 (95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COP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Yes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6,338 (31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14,518 (17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18 (4.12 - 4.24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o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6,607 (68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,971,781 (82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Alcohol dependence and abus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Yes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3,903 (28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00,834 (25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42 (1.40 - 1.45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o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9,042 (71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,685,465 (74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Substance dependence and abus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d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Yes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114 (1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15,291 (6.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26 (0.25 - 0.28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o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1,831 (98.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371,008 (94.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Schizophreni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Yes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,467 (5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16,734 (6.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70 (0.68 - 0.72)</w:t>
            </w:r>
          </w:p>
        </w:tc>
      </w:tr>
      <w:tr>
        <w:trPr>
          <w:trHeight w:val="288" w:hRule="exact"/>
        </w:trPr>
        <w:tc>
          <w:tcPr>
            <w:tcW w:w="361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o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8,478 (94.6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369,565 (94.0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RR, relative risk; CI, confidence interval; COPD, Chronic Obstructive Pulmonary Disease; ICD, International Classification of Disease; NA, not applicable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CD-8 &amp; ICD-9, code 296 which includes depression and bipolar I disease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CD-8 &amp; ICD-9, codes 490-492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CD-8 &amp; ICD-9, codes 291, 303, 305.0, 535.3, 571.0-571.3, 980.0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CD-8 &amp; ICD-9, codes 304-305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e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CD-8 &amp; ICD-9, code 295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Numbers of participants may not sum to total due to missing data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CommentSubjectChar">
    <w:name w:val="Comment Subject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9:01:00Z</dcterms:created>
  <dc:creator>Registered User</dc:creator>
  <dc:description/>
  <cp:keywords/>
  <dc:language>en-US</dc:language>
  <cp:lastModifiedBy>David Capo</cp:lastModifiedBy>
  <cp:lastPrinted>2012-05-09T11:51:00Z</cp:lastPrinted>
  <dcterms:modified xsi:type="dcterms:W3CDTF">2012-07-17T19:04:00Z</dcterms:modified>
  <cp:revision>4</cp:revision>
  <dc:subject/>
  <dc:title/>
</cp:coreProperties>
</file>